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AABFE1" w14:textId="24179C5E" w:rsidR="00F74825" w:rsidRDefault="007018E1" w:rsidP="00F74825">
      <w:pPr>
        <w:keepNext/>
        <w:spacing w:line="480" w:lineRule="auto"/>
        <w:outlineLvl w:val="0"/>
        <w:rPr>
          <w:rFonts w:ascii="Times New Roman" w:hAnsi="Times New Roman" w:cs="Times New Roman"/>
          <w:b/>
          <w:bCs/>
          <w:lang w:val="en-AU"/>
        </w:rPr>
      </w:pPr>
      <w:r>
        <w:rPr>
          <w:rFonts w:ascii="Times New Roman" w:hAnsi="Times New Roman" w:cs="Times New Roman"/>
          <w:b/>
          <w:bCs/>
          <w:lang w:val="en-AU"/>
        </w:rPr>
        <w:t xml:space="preserve">S3 </w:t>
      </w:r>
      <w:r w:rsidR="00F74825" w:rsidRPr="00101B90">
        <w:rPr>
          <w:rFonts w:ascii="Times New Roman" w:hAnsi="Times New Roman" w:cs="Times New Roman"/>
          <w:b/>
          <w:bCs/>
          <w:lang w:val="en-AU"/>
        </w:rPr>
        <w:t>Table</w:t>
      </w:r>
      <w:bookmarkStart w:id="0" w:name="_GoBack"/>
      <w:bookmarkEnd w:id="0"/>
    </w:p>
    <w:p w14:paraId="39DCE9AA" w14:textId="1BA64EA1" w:rsidR="00DB495B" w:rsidRDefault="00DB495B" w:rsidP="00DB495B">
      <w:pPr>
        <w:spacing w:before="120"/>
        <w:rPr>
          <w:rFonts w:ascii="Times New Roman" w:hAnsi="Times New Roman" w:cs="Times New Roman"/>
          <w:i/>
          <w:lang w:val="en-AU"/>
        </w:rPr>
      </w:pPr>
      <w:r>
        <w:rPr>
          <w:rFonts w:ascii="Times New Roman" w:hAnsi="Times New Roman" w:cs="Times New Roman"/>
          <w:i/>
          <w:lang w:val="en-AU"/>
        </w:rPr>
        <w:t>Level</w:t>
      </w:r>
      <w:r w:rsidRPr="000705D2">
        <w:rPr>
          <w:rFonts w:ascii="Times New Roman" w:hAnsi="Times New Roman" w:cs="Times New Roman"/>
          <w:i/>
          <w:lang w:val="en-AU"/>
        </w:rPr>
        <w:t xml:space="preserve"> 2 </w:t>
      </w:r>
      <w:r>
        <w:rPr>
          <w:rFonts w:ascii="Times New Roman" w:hAnsi="Times New Roman" w:cs="Times New Roman"/>
          <w:i/>
          <w:lang w:val="en-AU"/>
        </w:rPr>
        <w:t>A</w:t>
      </w:r>
      <w:r w:rsidRPr="000705D2">
        <w:rPr>
          <w:rFonts w:ascii="Times New Roman" w:hAnsi="Times New Roman" w:cs="Times New Roman"/>
          <w:i/>
          <w:lang w:val="en-AU"/>
        </w:rPr>
        <w:t xml:space="preserve">nalyses: </w:t>
      </w:r>
      <w:r>
        <w:rPr>
          <w:rFonts w:ascii="Times New Roman" w:hAnsi="Times New Roman" w:cs="Times New Roman"/>
          <w:i/>
          <w:lang w:val="en-AU"/>
        </w:rPr>
        <w:t>Job Seekers’ Personal Values Predicting Level 1 Effects</w:t>
      </w:r>
    </w:p>
    <w:p w14:paraId="56232791" w14:textId="77777777" w:rsidR="00DB495B" w:rsidRPr="00DB495B" w:rsidRDefault="00DB495B" w:rsidP="00DB495B">
      <w:pPr>
        <w:spacing w:before="120"/>
        <w:rPr>
          <w:rFonts w:ascii="Times New Roman" w:hAnsi="Times New Roman" w:cs="Times New Roman"/>
          <w:i/>
          <w:lang w:val="en-AU"/>
        </w:rPr>
      </w:pPr>
    </w:p>
    <w:tbl>
      <w:tblPr>
        <w:tblStyle w:val="TableGrid"/>
        <w:tblW w:w="986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9"/>
        <w:gridCol w:w="1464"/>
        <w:gridCol w:w="1442"/>
        <w:gridCol w:w="1033"/>
        <w:gridCol w:w="1809"/>
        <w:gridCol w:w="312"/>
      </w:tblGrid>
      <w:tr w:rsidR="00F74825" w14:paraId="5E6ECB8D" w14:textId="77777777" w:rsidTr="00C25E74">
        <w:trPr>
          <w:gridAfter w:val="1"/>
          <w:wAfter w:w="199" w:type="dxa"/>
        </w:trPr>
        <w:tc>
          <w:tcPr>
            <w:tcW w:w="3872" w:type="dxa"/>
            <w:tcBorders>
              <w:top w:val="single" w:sz="4" w:space="0" w:color="auto"/>
              <w:bottom w:val="single" w:sz="4" w:space="0" w:color="auto"/>
            </w:tcBorders>
          </w:tcPr>
          <w:p w14:paraId="468FD602" w14:textId="77777777" w:rsidR="00F74825" w:rsidRDefault="00F74825" w:rsidP="00C25E74">
            <w:pPr>
              <w:spacing w:before="120"/>
              <w:jc w:val="center"/>
              <w:rPr>
                <w:rFonts w:ascii="Times New Roman" w:hAnsi="Times New Roman" w:cs="Times New Roman"/>
                <w:lang w:val="en-AU"/>
              </w:rPr>
            </w:pPr>
            <w:r>
              <w:rPr>
                <w:rFonts w:ascii="Times New Roman" w:hAnsi="Times New Roman" w:cs="Times New Roman"/>
                <w:lang w:val="en-AU"/>
              </w:rPr>
              <w:t>Effect</w:t>
            </w:r>
          </w:p>
        </w:tc>
        <w:tc>
          <w:tcPr>
            <w:tcW w:w="1469" w:type="dxa"/>
            <w:tcBorders>
              <w:top w:val="single" w:sz="4" w:space="0" w:color="auto"/>
              <w:bottom w:val="single" w:sz="4" w:space="0" w:color="auto"/>
            </w:tcBorders>
          </w:tcPr>
          <w:p w14:paraId="1711D835" w14:textId="77777777" w:rsidR="00F74825" w:rsidRDefault="00F74825" w:rsidP="00C25E74">
            <w:pPr>
              <w:spacing w:before="120"/>
              <w:jc w:val="center"/>
              <w:rPr>
                <w:rFonts w:ascii="Times New Roman" w:hAnsi="Times New Roman" w:cs="Times New Roman"/>
                <w:lang w:val="en-AU"/>
              </w:rPr>
            </w:pPr>
            <w:r>
              <w:rPr>
                <w:rFonts w:ascii="Times New Roman" w:hAnsi="Times New Roman" w:cs="Times New Roman"/>
                <w:lang w:val="en-AU"/>
              </w:rPr>
              <w:t>Coefficient</w:t>
            </w:r>
          </w:p>
        </w:tc>
        <w:tc>
          <w:tcPr>
            <w:tcW w:w="1463" w:type="dxa"/>
            <w:tcBorders>
              <w:top w:val="single" w:sz="4" w:space="0" w:color="auto"/>
              <w:bottom w:val="single" w:sz="4" w:space="0" w:color="auto"/>
            </w:tcBorders>
          </w:tcPr>
          <w:p w14:paraId="22A015B0" w14:textId="77777777" w:rsidR="00F74825" w:rsidRDefault="00F74825" w:rsidP="00C25E74">
            <w:pPr>
              <w:spacing w:before="120"/>
              <w:jc w:val="center"/>
              <w:rPr>
                <w:rFonts w:ascii="Times New Roman" w:hAnsi="Times New Roman" w:cs="Times New Roman"/>
                <w:lang w:val="en-AU"/>
              </w:rPr>
            </w:pPr>
            <w:r>
              <w:rPr>
                <w:rFonts w:ascii="Times New Roman" w:hAnsi="Times New Roman" w:cs="Times New Roman"/>
                <w:lang w:val="en-AU"/>
              </w:rPr>
              <w:t>99% CI</w:t>
            </w:r>
          </w:p>
          <w:p w14:paraId="726CCFC2" w14:textId="77777777" w:rsidR="00F74825" w:rsidRDefault="00F74825" w:rsidP="00C25E74">
            <w:pPr>
              <w:spacing w:before="120"/>
              <w:jc w:val="center"/>
              <w:rPr>
                <w:rFonts w:ascii="Times New Roman" w:hAnsi="Times New Roman" w:cs="Times New Roman"/>
                <w:lang w:val="en-AU"/>
              </w:rPr>
            </w:pPr>
            <w:r>
              <w:rPr>
                <w:rFonts w:ascii="Times New Roman" w:hAnsi="Times New Roman" w:cs="Times New Roman"/>
                <w:lang w:val="en-AU"/>
              </w:rPr>
              <w:t>[LL, UL]</w:t>
            </w:r>
          </w:p>
        </w:tc>
        <w:tc>
          <w:tcPr>
            <w:tcW w:w="1041" w:type="dxa"/>
            <w:tcBorders>
              <w:top w:val="single" w:sz="4" w:space="0" w:color="auto"/>
              <w:bottom w:val="single" w:sz="4" w:space="0" w:color="auto"/>
            </w:tcBorders>
          </w:tcPr>
          <w:p w14:paraId="536B48FA" w14:textId="77777777" w:rsidR="00F74825" w:rsidRPr="00E3067D" w:rsidRDefault="00F74825" w:rsidP="00C25E74">
            <w:pPr>
              <w:spacing w:before="120"/>
              <w:jc w:val="center"/>
              <w:rPr>
                <w:rFonts w:ascii="Times New Roman" w:hAnsi="Times New Roman" w:cs="Times New Roman"/>
                <w:i/>
                <w:lang w:val="en-AU"/>
              </w:rPr>
            </w:pPr>
            <w:r w:rsidRPr="00E3067D">
              <w:rPr>
                <w:rFonts w:ascii="Times New Roman" w:hAnsi="Times New Roman" w:cs="Times New Roman"/>
                <w:i/>
                <w:lang w:val="en-AU"/>
              </w:rPr>
              <w:t>SE</w:t>
            </w:r>
          </w:p>
        </w:tc>
        <w:tc>
          <w:tcPr>
            <w:tcW w:w="1825" w:type="dxa"/>
            <w:tcBorders>
              <w:top w:val="single" w:sz="4" w:space="0" w:color="auto"/>
              <w:bottom w:val="single" w:sz="4" w:space="0" w:color="auto"/>
            </w:tcBorders>
          </w:tcPr>
          <w:p w14:paraId="55DB7044" w14:textId="77777777" w:rsidR="00F74825" w:rsidRDefault="00F74825" w:rsidP="00C25E74">
            <w:pPr>
              <w:spacing w:before="120"/>
              <w:jc w:val="center"/>
              <w:rPr>
                <w:rFonts w:ascii="Times New Roman" w:hAnsi="Times New Roman" w:cs="Times New Roman"/>
                <w:lang w:val="en-AU"/>
              </w:rPr>
            </w:pPr>
            <w:proofErr w:type="gramStart"/>
            <w:r w:rsidRPr="00E3067D">
              <w:rPr>
                <w:rFonts w:ascii="Times New Roman" w:hAnsi="Times New Roman" w:cs="Times New Roman"/>
                <w:i/>
                <w:lang w:val="en-AU"/>
              </w:rPr>
              <w:t>t</w:t>
            </w:r>
            <w:r>
              <w:rPr>
                <w:rFonts w:ascii="Times New Roman" w:hAnsi="Times New Roman" w:cs="Times New Roman"/>
                <w:lang w:val="en-AU"/>
              </w:rPr>
              <w:t>(</w:t>
            </w:r>
            <w:proofErr w:type="gramEnd"/>
            <w:r>
              <w:rPr>
                <w:rFonts w:ascii="Times New Roman" w:hAnsi="Times New Roman" w:cs="Times New Roman"/>
                <w:lang w:val="en-AU"/>
              </w:rPr>
              <w:t>397)</w:t>
            </w:r>
          </w:p>
        </w:tc>
      </w:tr>
      <w:tr w:rsidR="00F74825" w14:paraId="2DD192E2" w14:textId="77777777" w:rsidTr="00C25E74">
        <w:trPr>
          <w:gridAfter w:val="1"/>
          <w:wAfter w:w="199" w:type="dxa"/>
        </w:trPr>
        <w:tc>
          <w:tcPr>
            <w:tcW w:w="3872" w:type="dxa"/>
            <w:tcBorders>
              <w:top w:val="single" w:sz="4" w:space="0" w:color="auto"/>
            </w:tcBorders>
          </w:tcPr>
          <w:p w14:paraId="5B83BACF" w14:textId="77777777" w:rsidR="00F74825" w:rsidRPr="004428C6" w:rsidRDefault="00F74825" w:rsidP="00C25E74">
            <w:pPr>
              <w:spacing w:before="120" w:line="480" w:lineRule="auto"/>
              <w:rPr>
                <w:rFonts w:ascii="Times New Roman" w:hAnsi="Times New Roman" w:cs="Times New Roman"/>
                <w:i/>
                <w:lang w:val="en-AU"/>
              </w:rPr>
            </w:pPr>
            <w:r w:rsidRPr="004428C6">
              <w:rPr>
                <w:rFonts w:ascii="Times New Roman" w:hAnsi="Times New Roman" w:cs="Times New Roman"/>
                <w:i/>
                <w:lang w:val="en-AU"/>
              </w:rPr>
              <w:t>L1 intercept (mean attractiveness)</w:t>
            </w:r>
          </w:p>
        </w:tc>
        <w:tc>
          <w:tcPr>
            <w:tcW w:w="1469" w:type="dxa"/>
            <w:tcBorders>
              <w:top w:val="single" w:sz="4" w:space="0" w:color="auto"/>
            </w:tcBorders>
          </w:tcPr>
          <w:p w14:paraId="67A28830"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4.22</w:t>
            </w:r>
          </w:p>
        </w:tc>
        <w:tc>
          <w:tcPr>
            <w:tcW w:w="1463" w:type="dxa"/>
            <w:tcBorders>
              <w:top w:val="single" w:sz="4" w:space="0" w:color="auto"/>
            </w:tcBorders>
          </w:tcPr>
          <w:p w14:paraId="614F9657" w14:textId="77777777" w:rsidR="00F74825" w:rsidRDefault="00F74825" w:rsidP="00C25E74">
            <w:pPr>
              <w:spacing w:before="120" w:line="480" w:lineRule="auto"/>
              <w:jc w:val="center"/>
              <w:rPr>
                <w:rFonts w:ascii="Times New Roman" w:hAnsi="Times New Roman" w:cs="Times New Roman"/>
                <w:lang w:val="en-AU"/>
              </w:rPr>
            </w:pPr>
          </w:p>
        </w:tc>
        <w:tc>
          <w:tcPr>
            <w:tcW w:w="1041" w:type="dxa"/>
            <w:tcBorders>
              <w:top w:val="single" w:sz="4" w:space="0" w:color="auto"/>
            </w:tcBorders>
          </w:tcPr>
          <w:p w14:paraId="45477FF1"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46</w:t>
            </w:r>
          </w:p>
        </w:tc>
        <w:tc>
          <w:tcPr>
            <w:tcW w:w="1825" w:type="dxa"/>
            <w:tcBorders>
              <w:top w:val="single" w:sz="4" w:space="0" w:color="auto"/>
            </w:tcBorders>
          </w:tcPr>
          <w:p w14:paraId="63040F73"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87.06**</w:t>
            </w:r>
          </w:p>
        </w:tc>
      </w:tr>
      <w:tr w:rsidR="00F74825" w14:paraId="247A94D6" w14:textId="77777777" w:rsidTr="00C25E74">
        <w:trPr>
          <w:gridAfter w:val="1"/>
          <w:wAfter w:w="199" w:type="dxa"/>
        </w:trPr>
        <w:tc>
          <w:tcPr>
            <w:tcW w:w="3872" w:type="dxa"/>
          </w:tcPr>
          <w:p w14:paraId="5BFCB55A"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 </w:t>
            </w:r>
          </w:p>
        </w:tc>
        <w:tc>
          <w:tcPr>
            <w:tcW w:w="1469" w:type="dxa"/>
          </w:tcPr>
          <w:p w14:paraId="08C621F4"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46</w:t>
            </w:r>
          </w:p>
        </w:tc>
        <w:tc>
          <w:tcPr>
            <w:tcW w:w="1463" w:type="dxa"/>
          </w:tcPr>
          <w:p w14:paraId="34114277"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32, 0.60</w:t>
            </w:r>
          </w:p>
        </w:tc>
        <w:tc>
          <w:tcPr>
            <w:tcW w:w="1041" w:type="dxa"/>
          </w:tcPr>
          <w:p w14:paraId="152FAB3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53</w:t>
            </w:r>
          </w:p>
        </w:tc>
        <w:tc>
          <w:tcPr>
            <w:tcW w:w="1825" w:type="dxa"/>
          </w:tcPr>
          <w:p w14:paraId="60C94575"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8.80**</w:t>
            </w:r>
          </w:p>
        </w:tc>
      </w:tr>
      <w:tr w:rsidR="00F74825" w14:paraId="2F7350E2" w14:textId="77777777" w:rsidTr="00C25E74">
        <w:trPr>
          <w:gridAfter w:val="1"/>
          <w:wAfter w:w="199" w:type="dxa"/>
        </w:trPr>
        <w:tc>
          <w:tcPr>
            <w:tcW w:w="3872" w:type="dxa"/>
          </w:tcPr>
          <w:p w14:paraId="0DACAED6"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 </w:t>
            </w:r>
          </w:p>
        </w:tc>
        <w:tc>
          <w:tcPr>
            <w:tcW w:w="1469" w:type="dxa"/>
          </w:tcPr>
          <w:p w14:paraId="34BBFA18"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7</w:t>
            </w:r>
          </w:p>
        </w:tc>
        <w:tc>
          <w:tcPr>
            <w:tcW w:w="1463" w:type="dxa"/>
          </w:tcPr>
          <w:p w14:paraId="2A7646F5"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37, 0.03</w:t>
            </w:r>
          </w:p>
        </w:tc>
        <w:tc>
          <w:tcPr>
            <w:tcW w:w="1041" w:type="dxa"/>
          </w:tcPr>
          <w:p w14:paraId="168CEF7C"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78</w:t>
            </w:r>
          </w:p>
        </w:tc>
        <w:tc>
          <w:tcPr>
            <w:tcW w:w="1825" w:type="dxa"/>
          </w:tcPr>
          <w:p w14:paraId="37CC30A7"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2.53</w:t>
            </w:r>
          </w:p>
        </w:tc>
      </w:tr>
      <w:tr w:rsidR="00F74825" w14:paraId="47505002" w14:textId="77777777" w:rsidTr="00C25E74">
        <w:trPr>
          <w:gridAfter w:val="1"/>
          <w:wAfter w:w="199" w:type="dxa"/>
        </w:trPr>
        <w:tc>
          <w:tcPr>
            <w:tcW w:w="3872" w:type="dxa"/>
          </w:tcPr>
          <w:p w14:paraId="75F2BC40" w14:textId="77777777" w:rsidR="00F74825" w:rsidRPr="004428C6" w:rsidRDefault="00F74825" w:rsidP="00C25E74">
            <w:pPr>
              <w:spacing w:before="120" w:line="480" w:lineRule="auto"/>
              <w:rPr>
                <w:rFonts w:ascii="Times New Roman" w:hAnsi="Times New Roman" w:cs="Times New Roman"/>
                <w:i/>
                <w:lang w:val="en-AU"/>
              </w:rPr>
            </w:pPr>
            <w:r w:rsidRPr="004428C6">
              <w:rPr>
                <w:rFonts w:ascii="Times New Roman" w:hAnsi="Times New Roman" w:cs="Times New Roman"/>
                <w:i/>
                <w:lang w:val="en-AU"/>
              </w:rPr>
              <w:t>Economic value</w:t>
            </w:r>
          </w:p>
        </w:tc>
        <w:tc>
          <w:tcPr>
            <w:tcW w:w="1469" w:type="dxa"/>
          </w:tcPr>
          <w:p w14:paraId="7C2CCE65"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5DF6EF4D"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65474B7D"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7B27F78A"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00F78017" w14:textId="77777777" w:rsidTr="00C25E74">
        <w:trPr>
          <w:gridAfter w:val="1"/>
          <w:wAfter w:w="199" w:type="dxa"/>
        </w:trPr>
        <w:tc>
          <w:tcPr>
            <w:tcW w:w="3872" w:type="dxa"/>
          </w:tcPr>
          <w:p w14:paraId="6F1A45B3"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 </w:t>
            </w:r>
          </w:p>
        </w:tc>
        <w:tc>
          <w:tcPr>
            <w:tcW w:w="1469" w:type="dxa"/>
          </w:tcPr>
          <w:p w14:paraId="5DF0D039"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04</w:t>
            </w:r>
          </w:p>
        </w:tc>
        <w:tc>
          <w:tcPr>
            <w:tcW w:w="1463" w:type="dxa"/>
          </w:tcPr>
          <w:p w14:paraId="7A70FFA2"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7, 0.09</w:t>
            </w:r>
          </w:p>
        </w:tc>
        <w:tc>
          <w:tcPr>
            <w:tcW w:w="1041" w:type="dxa"/>
          </w:tcPr>
          <w:p w14:paraId="5C0BDD64"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49</w:t>
            </w:r>
          </w:p>
        </w:tc>
        <w:tc>
          <w:tcPr>
            <w:tcW w:w="1825" w:type="dxa"/>
          </w:tcPr>
          <w:p w14:paraId="4E3922C3"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77</w:t>
            </w:r>
          </w:p>
        </w:tc>
      </w:tr>
      <w:tr w:rsidR="00F74825" w14:paraId="6213B94F" w14:textId="77777777" w:rsidTr="00C25E74">
        <w:trPr>
          <w:gridAfter w:val="1"/>
          <w:wAfter w:w="199" w:type="dxa"/>
        </w:trPr>
        <w:tc>
          <w:tcPr>
            <w:tcW w:w="3872" w:type="dxa"/>
          </w:tcPr>
          <w:p w14:paraId="31F99F63"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 </w:t>
            </w:r>
          </w:p>
        </w:tc>
        <w:tc>
          <w:tcPr>
            <w:tcW w:w="1469" w:type="dxa"/>
          </w:tcPr>
          <w:p w14:paraId="5064792C"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06</w:t>
            </w:r>
          </w:p>
        </w:tc>
        <w:tc>
          <w:tcPr>
            <w:tcW w:w="1463" w:type="dxa"/>
          </w:tcPr>
          <w:p w14:paraId="39897B04"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27, 0.15</w:t>
            </w:r>
          </w:p>
        </w:tc>
        <w:tc>
          <w:tcPr>
            <w:tcW w:w="1041" w:type="dxa"/>
          </w:tcPr>
          <w:p w14:paraId="6A412B82"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80</w:t>
            </w:r>
          </w:p>
        </w:tc>
        <w:tc>
          <w:tcPr>
            <w:tcW w:w="1825" w:type="dxa"/>
          </w:tcPr>
          <w:p w14:paraId="612EF902"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78</w:t>
            </w:r>
          </w:p>
        </w:tc>
      </w:tr>
      <w:tr w:rsidR="00F74825" w14:paraId="6BA606B9" w14:textId="77777777" w:rsidTr="00C25E74">
        <w:trPr>
          <w:gridAfter w:val="1"/>
          <w:wAfter w:w="199" w:type="dxa"/>
        </w:trPr>
        <w:tc>
          <w:tcPr>
            <w:tcW w:w="3872" w:type="dxa"/>
          </w:tcPr>
          <w:p w14:paraId="29B90802" w14:textId="77777777" w:rsidR="00F74825" w:rsidRPr="004428C6" w:rsidRDefault="00F74825" w:rsidP="00C25E74">
            <w:pPr>
              <w:spacing w:before="120" w:line="480" w:lineRule="auto"/>
              <w:rPr>
                <w:rFonts w:ascii="Times New Roman" w:hAnsi="Times New Roman" w:cs="Times New Roman"/>
                <w:i/>
                <w:lang w:val="en-AU"/>
              </w:rPr>
            </w:pPr>
            <w:r w:rsidRPr="004428C6">
              <w:rPr>
                <w:rFonts w:ascii="Times New Roman" w:hAnsi="Times New Roman" w:cs="Times New Roman"/>
                <w:i/>
                <w:lang w:val="en-AU"/>
              </w:rPr>
              <w:t>Development value</w:t>
            </w:r>
          </w:p>
        </w:tc>
        <w:tc>
          <w:tcPr>
            <w:tcW w:w="1469" w:type="dxa"/>
          </w:tcPr>
          <w:p w14:paraId="3A74F551"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33F3EDEE"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2FFBA492"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63E53819"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2C9D738E" w14:textId="77777777" w:rsidTr="00C25E74">
        <w:trPr>
          <w:gridAfter w:val="1"/>
          <w:wAfter w:w="199" w:type="dxa"/>
        </w:trPr>
        <w:tc>
          <w:tcPr>
            <w:tcW w:w="3872" w:type="dxa"/>
          </w:tcPr>
          <w:p w14:paraId="5B5CD9C5"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 </w:t>
            </w:r>
          </w:p>
        </w:tc>
        <w:tc>
          <w:tcPr>
            <w:tcW w:w="1469" w:type="dxa"/>
          </w:tcPr>
          <w:p w14:paraId="141B506E"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10</w:t>
            </w:r>
          </w:p>
        </w:tc>
        <w:tc>
          <w:tcPr>
            <w:tcW w:w="1463" w:type="dxa"/>
          </w:tcPr>
          <w:p w14:paraId="76E95B15"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21, 0.01</w:t>
            </w:r>
          </w:p>
        </w:tc>
        <w:tc>
          <w:tcPr>
            <w:tcW w:w="1041" w:type="dxa"/>
          </w:tcPr>
          <w:p w14:paraId="71582DA3"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44</w:t>
            </w:r>
          </w:p>
        </w:tc>
        <w:tc>
          <w:tcPr>
            <w:tcW w:w="1825" w:type="dxa"/>
          </w:tcPr>
          <w:p w14:paraId="5EDBAD8A"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2.31</w:t>
            </w:r>
          </w:p>
        </w:tc>
      </w:tr>
      <w:tr w:rsidR="00F74825" w14:paraId="6F75D6BC" w14:textId="77777777" w:rsidTr="00C25E74">
        <w:trPr>
          <w:gridAfter w:val="1"/>
          <w:wAfter w:w="199" w:type="dxa"/>
        </w:trPr>
        <w:tc>
          <w:tcPr>
            <w:tcW w:w="3872" w:type="dxa"/>
          </w:tcPr>
          <w:p w14:paraId="2F66E20F"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 </w:t>
            </w:r>
          </w:p>
        </w:tc>
        <w:tc>
          <w:tcPr>
            <w:tcW w:w="1469" w:type="dxa"/>
          </w:tcPr>
          <w:p w14:paraId="18FB1A44"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06</w:t>
            </w:r>
          </w:p>
        </w:tc>
        <w:tc>
          <w:tcPr>
            <w:tcW w:w="1463" w:type="dxa"/>
          </w:tcPr>
          <w:p w14:paraId="742B5ABF"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1, 0.23</w:t>
            </w:r>
          </w:p>
        </w:tc>
        <w:tc>
          <w:tcPr>
            <w:tcW w:w="1041" w:type="dxa"/>
          </w:tcPr>
          <w:p w14:paraId="3E454C7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66</w:t>
            </w:r>
          </w:p>
        </w:tc>
        <w:tc>
          <w:tcPr>
            <w:tcW w:w="1825" w:type="dxa"/>
          </w:tcPr>
          <w:p w14:paraId="03946867"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86</w:t>
            </w:r>
          </w:p>
        </w:tc>
      </w:tr>
      <w:tr w:rsidR="00F74825" w14:paraId="13FD0D6F" w14:textId="77777777" w:rsidTr="00C25E74">
        <w:trPr>
          <w:gridAfter w:val="1"/>
          <w:wAfter w:w="199" w:type="dxa"/>
        </w:trPr>
        <w:tc>
          <w:tcPr>
            <w:tcW w:w="3872" w:type="dxa"/>
          </w:tcPr>
          <w:p w14:paraId="16BBE7A8" w14:textId="77777777" w:rsidR="00F74825" w:rsidRPr="004428C6" w:rsidRDefault="00F74825" w:rsidP="00C25E74">
            <w:pPr>
              <w:spacing w:before="120" w:line="480" w:lineRule="auto"/>
              <w:rPr>
                <w:rFonts w:ascii="Times New Roman" w:hAnsi="Times New Roman" w:cs="Times New Roman"/>
                <w:i/>
                <w:lang w:val="en-AU"/>
              </w:rPr>
            </w:pPr>
            <w:r>
              <w:rPr>
                <w:rFonts w:ascii="Times New Roman" w:hAnsi="Times New Roman" w:cs="Times New Roman"/>
                <w:i/>
                <w:lang w:val="en-AU"/>
              </w:rPr>
              <w:t>Interest</w:t>
            </w:r>
            <w:r w:rsidRPr="004428C6">
              <w:rPr>
                <w:rFonts w:ascii="Times New Roman" w:hAnsi="Times New Roman" w:cs="Times New Roman"/>
                <w:i/>
                <w:lang w:val="en-AU"/>
              </w:rPr>
              <w:t xml:space="preserve"> value</w:t>
            </w:r>
          </w:p>
        </w:tc>
        <w:tc>
          <w:tcPr>
            <w:tcW w:w="1469" w:type="dxa"/>
          </w:tcPr>
          <w:p w14:paraId="41B2C729"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028F5367"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4F7F5249"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62849961"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0833CE5F" w14:textId="77777777" w:rsidTr="00C25E74">
        <w:trPr>
          <w:gridAfter w:val="1"/>
          <w:wAfter w:w="199" w:type="dxa"/>
        </w:trPr>
        <w:tc>
          <w:tcPr>
            <w:tcW w:w="3872" w:type="dxa"/>
          </w:tcPr>
          <w:p w14:paraId="6DF92414"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w:t>
            </w:r>
          </w:p>
        </w:tc>
        <w:tc>
          <w:tcPr>
            <w:tcW w:w="1469" w:type="dxa"/>
          </w:tcPr>
          <w:p w14:paraId="09E9FB6B"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04</w:t>
            </w:r>
          </w:p>
        </w:tc>
        <w:tc>
          <w:tcPr>
            <w:tcW w:w="1463" w:type="dxa"/>
          </w:tcPr>
          <w:p w14:paraId="705EFDED"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7, 0.09</w:t>
            </w:r>
          </w:p>
        </w:tc>
        <w:tc>
          <w:tcPr>
            <w:tcW w:w="1041" w:type="dxa"/>
          </w:tcPr>
          <w:p w14:paraId="074066E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49</w:t>
            </w:r>
          </w:p>
        </w:tc>
        <w:tc>
          <w:tcPr>
            <w:tcW w:w="1825" w:type="dxa"/>
          </w:tcPr>
          <w:p w14:paraId="4CB99FC9"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91</w:t>
            </w:r>
          </w:p>
        </w:tc>
      </w:tr>
      <w:tr w:rsidR="00F74825" w14:paraId="2BD486E2" w14:textId="77777777" w:rsidTr="00C25E74">
        <w:trPr>
          <w:gridAfter w:val="1"/>
          <w:wAfter w:w="199" w:type="dxa"/>
        </w:trPr>
        <w:tc>
          <w:tcPr>
            <w:tcW w:w="3872" w:type="dxa"/>
          </w:tcPr>
          <w:p w14:paraId="4680B8A6"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 </w:t>
            </w:r>
          </w:p>
        </w:tc>
        <w:tc>
          <w:tcPr>
            <w:tcW w:w="1469" w:type="dxa"/>
          </w:tcPr>
          <w:p w14:paraId="5338A39A"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09</w:t>
            </w:r>
          </w:p>
        </w:tc>
        <w:tc>
          <w:tcPr>
            <w:tcW w:w="1463" w:type="dxa"/>
          </w:tcPr>
          <w:p w14:paraId="3EE928FB"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0, 0.28</w:t>
            </w:r>
          </w:p>
        </w:tc>
        <w:tc>
          <w:tcPr>
            <w:tcW w:w="1041" w:type="dxa"/>
          </w:tcPr>
          <w:p w14:paraId="11D5FD74"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74</w:t>
            </w:r>
          </w:p>
        </w:tc>
        <w:tc>
          <w:tcPr>
            <w:tcW w:w="1825" w:type="dxa"/>
          </w:tcPr>
          <w:p w14:paraId="5968FD91"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1.16</w:t>
            </w:r>
          </w:p>
        </w:tc>
      </w:tr>
      <w:tr w:rsidR="00F74825" w14:paraId="18445D85" w14:textId="77777777" w:rsidTr="00C25E74">
        <w:trPr>
          <w:gridAfter w:val="1"/>
          <w:wAfter w:w="199" w:type="dxa"/>
        </w:trPr>
        <w:tc>
          <w:tcPr>
            <w:tcW w:w="3872" w:type="dxa"/>
          </w:tcPr>
          <w:p w14:paraId="13475276" w14:textId="77777777" w:rsidR="00F74825" w:rsidRPr="004428C6" w:rsidRDefault="00F74825" w:rsidP="00C25E74">
            <w:pPr>
              <w:spacing w:before="120" w:line="480" w:lineRule="auto"/>
              <w:rPr>
                <w:rFonts w:ascii="Times New Roman" w:hAnsi="Times New Roman" w:cs="Times New Roman"/>
                <w:i/>
                <w:lang w:val="en-AU"/>
              </w:rPr>
            </w:pPr>
            <w:r>
              <w:rPr>
                <w:rFonts w:ascii="Times New Roman" w:hAnsi="Times New Roman" w:cs="Times New Roman"/>
                <w:i/>
                <w:lang w:val="en-AU"/>
              </w:rPr>
              <w:t>Social</w:t>
            </w:r>
            <w:r w:rsidRPr="004428C6">
              <w:rPr>
                <w:rFonts w:ascii="Times New Roman" w:hAnsi="Times New Roman" w:cs="Times New Roman"/>
                <w:i/>
                <w:lang w:val="en-AU"/>
              </w:rPr>
              <w:t xml:space="preserve"> value</w:t>
            </w:r>
          </w:p>
        </w:tc>
        <w:tc>
          <w:tcPr>
            <w:tcW w:w="1469" w:type="dxa"/>
          </w:tcPr>
          <w:p w14:paraId="323341D9"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7371F885"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76580C96"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2AE7C384"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309D8BD9" w14:textId="77777777" w:rsidTr="00C25E74">
        <w:trPr>
          <w:gridAfter w:val="1"/>
          <w:wAfter w:w="199" w:type="dxa"/>
        </w:trPr>
        <w:tc>
          <w:tcPr>
            <w:tcW w:w="3872" w:type="dxa"/>
          </w:tcPr>
          <w:p w14:paraId="11C4847F"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w:t>
            </w:r>
          </w:p>
        </w:tc>
        <w:tc>
          <w:tcPr>
            <w:tcW w:w="1469" w:type="dxa"/>
          </w:tcPr>
          <w:p w14:paraId="3B1BB30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46</w:t>
            </w:r>
          </w:p>
        </w:tc>
        <w:tc>
          <w:tcPr>
            <w:tcW w:w="1463" w:type="dxa"/>
          </w:tcPr>
          <w:p w14:paraId="30B125C2"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64, -0.28</w:t>
            </w:r>
          </w:p>
        </w:tc>
        <w:tc>
          <w:tcPr>
            <w:tcW w:w="1041" w:type="dxa"/>
          </w:tcPr>
          <w:p w14:paraId="17025F1E"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71</w:t>
            </w:r>
          </w:p>
        </w:tc>
        <w:tc>
          <w:tcPr>
            <w:tcW w:w="1825" w:type="dxa"/>
          </w:tcPr>
          <w:p w14:paraId="5107BAFE"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6.50**</w:t>
            </w:r>
          </w:p>
        </w:tc>
      </w:tr>
      <w:tr w:rsidR="00F74825" w14:paraId="6E225783" w14:textId="77777777" w:rsidTr="00C25E74">
        <w:trPr>
          <w:gridAfter w:val="1"/>
          <w:wAfter w:w="199" w:type="dxa"/>
        </w:trPr>
        <w:tc>
          <w:tcPr>
            <w:tcW w:w="3872" w:type="dxa"/>
          </w:tcPr>
          <w:p w14:paraId="270ADB0D"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w:t>
            </w:r>
          </w:p>
        </w:tc>
        <w:tc>
          <w:tcPr>
            <w:tcW w:w="1469" w:type="dxa"/>
          </w:tcPr>
          <w:p w14:paraId="668245AE"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37</w:t>
            </w:r>
          </w:p>
        </w:tc>
        <w:tc>
          <w:tcPr>
            <w:tcW w:w="1463" w:type="dxa"/>
          </w:tcPr>
          <w:p w14:paraId="2EB81AC0"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13, 0.61</w:t>
            </w:r>
          </w:p>
        </w:tc>
        <w:tc>
          <w:tcPr>
            <w:tcW w:w="1041" w:type="dxa"/>
          </w:tcPr>
          <w:p w14:paraId="67E6F8DC"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93</w:t>
            </w:r>
          </w:p>
        </w:tc>
        <w:tc>
          <w:tcPr>
            <w:tcW w:w="1825" w:type="dxa"/>
          </w:tcPr>
          <w:p w14:paraId="22E60A35"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4.00**</w:t>
            </w:r>
          </w:p>
        </w:tc>
      </w:tr>
      <w:tr w:rsidR="00F74825" w14:paraId="4934B1D8" w14:textId="77777777" w:rsidTr="00C25E74">
        <w:trPr>
          <w:gridAfter w:val="1"/>
          <w:wAfter w:w="199" w:type="dxa"/>
        </w:trPr>
        <w:tc>
          <w:tcPr>
            <w:tcW w:w="3872" w:type="dxa"/>
          </w:tcPr>
          <w:p w14:paraId="368428A3" w14:textId="77777777" w:rsidR="00F74825" w:rsidRPr="004428C6" w:rsidRDefault="00F74825" w:rsidP="00C25E74">
            <w:pPr>
              <w:spacing w:before="120" w:line="480" w:lineRule="auto"/>
              <w:rPr>
                <w:rFonts w:ascii="Times New Roman" w:hAnsi="Times New Roman" w:cs="Times New Roman"/>
                <w:i/>
                <w:lang w:val="en-AU"/>
              </w:rPr>
            </w:pPr>
            <w:r>
              <w:rPr>
                <w:rFonts w:ascii="Times New Roman" w:hAnsi="Times New Roman" w:cs="Times New Roman"/>
                <w:i/>
                <w:lang w:val="en-AU"/>
              </w:rPr>
              <w:t>Application value</w:t>
            </w:r>
          </w:p>
        </w:tc>
        <w:tc>
          <w:tcPr>
            <w:tcW w:w="1469" w:type="dxa"/>
          </w:tcPr>
          <w:p w14:paraId="0717CC5C"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3707A26A"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3AEE90CE"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6D35EF92"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166F4044" w14:textId="77777777" w:rsidTr="00C25E74">
        <w:trPr>
          <w:gridAfter w:val="1"/>
          <w:wAfter w:w="199" w:type="dxa"/>
        </w:trPr>
        <w:tc>
          <w:tcPr>
            <w:tcW w:w="3872" w:type="dxa"/>
          </w:tcPr>
          <w:p w14:paraId="0597846A"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w:t>
            </w:r>
          </w:p>
        </w:tc>
        <w:tc>
          <w:tcPr>
            <w:tcW w:w="1469" w:type="dxa"/>
          </w:tcPr>
          <w:p w14:paraId="20BF7AED"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23</w:t>
            </w:r>
          </w:p>
        </w:tc>
        <w:tc>
          <w:tcPr>
            <w:tcW w:w="1463" w:type="dxa"/>
          </w:tcPr>
          <w:p w14:paraId="6CDB9436"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36, -0.10</w:t>
            </w:r>
          </w:p>
        </w:tc>
        <w:tc>
          <w:tcPr>
            <w:tcW w:w="1041" w:type="dxa"/>
          </w:tcPr>
          <w:p w14:paraId="3ED1CBB6"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50</w:t>
            </w:r>
          </w:p>
        </w:tc>
        <w:tc>
          <w:tcPr>
            <w:tcW w:w="1825" w:type="dxa"/>
          </w:tcPr>
          <w:p w14:paraId="1180D4C5"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4.47**</w:t>
            </w:r>
          </w:p>
        </w:tc>
      </w:tr>
      <w:tr w:rsidR="00F74825" w14:paraId="657C3509" w14:textId="77777777" w:rsidTr="00C25E74">
        <w:trPr>
          <w:gridAfter w:val="1"/>
          <w:wAfter w:w="199" w:type="dxa"/>
        </w:trPr>
        <w:tc>
          <w:tcPr>
            <w:tcW w:w="3872" w:type="dxa"/>
          </w:tcPr>
          <w:p w14:paraId="45013B1B"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lastRenderedPageBreak/>
              <w:t xml:space="preserve">    Self-transcendent</w:t>
            </w:r>
          </w:p>
        </w:tc>
        <w:tc>
          <w:tcPr>
            <w:tcW w:w="1469" w:type="dxa"/>
          </w:tcPr>
          <w:p w14:paraId="5B4562C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28</w:t>
            </w:r>
          </w:p>
        </w:tc>
        <w:tc>
          <w:tcPr>
            <w:tcW w:w="1463" w:type="dxa"/>
          </w:tcPr>
          <w:p w14:paraId="0FEC7D8A"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07, 0.49</w:t>
            </w:r>
          </w:p>
        </w:tc>
        <w:tc>
          <w:tcPr>
            <w:tcW w:w="1041" w:type="dxa"/>
          </w:tcPr>
          <w:p w14:paraId="7E98BE8B"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82</w:t>
            </w:r>
          </w:p>
        </w:tc>
        <w:tc>
          <w:tcPr>
            <w:tcW w:w="1825" w:type="dxa"/>
          </w:tcPr>
          <w:p w14:paraId="44D2C92A"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3.46**</w:t>
            </w:r>
          </w:p>
        </w:tc>
      </w:tr>
      <w:tr w:rsidR="00F74825" w14:paraId="5086DF05" w14:textId="77777777" w:rsidTr="00C25E74">
        <w:trPr>
          <w:gridAfter w:val="1"/>
          <w:wAfter w:w="199" w:type="dxa"/>
        </w:trPr>
        <w:tc>
          <w:tcPr>
            <w:tcW w:w="3872" w:type="dxa"/>
          </w:tcPr>
          <w:p w14:paraId="690B7FDF" w14:textId="77777777" w:rsidR="00F74825" w:rsidRPr="004428C6" w:rsidRDefault="00F74825" w:rsidP="00C25E74">
            <w:pPr>
              <w:spacing w:before="120" w:line="480" w:lineRule="auto"/>
              <w:rPr>
                <w:rFonts w:ascii="Times New Roman" w:hAnsi="Times New Roman" w:cs="Times New Roman"/>
                <w:i/>
                <w:lang w:val="en-AU"/>
              </w:rPr>
            </w:pPr>
            <w:r>
              <w:rPr>
                <w:rFonts w:ascii="Times New Roman" w:hAnsi="Times New Roman" w:cs="Times New Roman"/>
                <w:i/>
                <w:lang w:val="en-AU"/>
              </w:rPr>
              <w:t xml:space="preserve">Environmental </w:t>
            </w:r>
            <w:r w:rsidRPr="004428C6">
              <w:rPr>
                <w:rFonts w:ascii="Times New Roman" w:hAnsi="Times New Roman" w:cs="Times New Roman"/>
                <w:i/>
                <w:lang w:val="en-AU"/>
              </w:rPr>
              <w:t>value</w:t>
            </w:r>
          </w:p>
        </w:tc>
        <w:tc>
          <w:tcPr>
            <w:tcW w:w="1469" w:type="dxa"/>
          </w:tcPr>
          <w:p w14:paraId="79357389" w14:textId="77777777" w:rsidR="00F74825" w:rsidRDefault="00F74825" w:rsidP="00C25E74">
            <w:pPr>
              <w:spacing w:before="120" w:line="480" w:lineRule="auto"/>
              <w:jc w:val="center"/>
              <w:rPr>
                <w:rFonts w:ascii="Times New Roman" w:hAnsi="Times New Roman" w:cs="Times New Roman"/>
                <w:lang w:val="en-AU"/>
              </w:rPr>
            </w:pPr>
          </w:p>
        </w:tc>
        <w:tc>
          <w:tcPr>
            <w:tcW w:w="1463" w:type="dxa"/>
          </w:tcPr>
          <w:p w14:paraId="129E53B2" w14:textId="77777777" w:rsidR="00F74825" w:rsidRDefault="00F74825" w:rsidP="00C25E74">
            <w:pPr>
              <w:spacing w:before="120" w:line="480" w:lineRule="auto"/>
              <w:jc w:val="center"/>
              <w:rPr>
                <w:rFonts w:ascii="Times New Roman" w:hAnsi="Times New Roman" w:cs="Times New Roman"/>
                <w:lang w:val="en-AU"/>
              </w:rPr>
            </w:pPr>
          </w:p>
        </w:tc>
        <w:tc>
          <w:tcPr>
            <w:tcW w:w="1041" w:type="dxa"/>
          </w:tcPr>
          <w:p w14:paraId="5EFD9021" w14:textId="77777777" w:rsidR="00F74825" w:rsidRDefault="00F74825" w:rsidP="00C25E74">
            <w:pPr>
              <w:spacing w:before="120" w:line="480" w:lineRule="auto"/>
              <w:jc w:val="center"/>
              <w:rPr>
                <w:rFonts w:ascii="Times New Roman" w:hAnsi="Times New Roman" w:cs="Times New Roman"/>
                <w:lang w:val="en-AU"/>
              </w:rPr>
            </w:pPr>
          </w:p>
        </w:tc>
        <w:tc>
          <w:tcPr>
            <w:tcW w:w="1825" w:type="dxa"/>
          </w:tcPr>
          <w:p w14:paraId="408F323B" w14:textId="77777777" w:rsidR="00F74825" w:rsidRDefault="00F74825" w:rsidP="00C25E74">
            <w:pPr>
              <w:tabs>
                <w:tab w:val="decimal" w:pos="492"/>
              </w:tabs>
              <w:spacing w:before="120" w:line="480" w:lineRule="auto"/>
              <w:rPr>
                <w:rFonts w:ascii="Times New Roman" w:hAnsi="Times New Roman" w:cs="Times New Roman"/>
                <w:lang w:val="en-AU"/>
              </w:rPr>
            </w:pPr>
          </w:p>
        </w:tc>
      </w:tr>
      <w:tr w:rsidR="00F74825" w14:paraId="5895B9AD" w14:textId="77777777" w:rsidTr="00C25E74">
        <w:trPr>
          <w:gridAfter w:val="1"/>
          <w:wAfter w:w="199" w:type="dxa"/>
        </w:trPr>
        <w:tc>
          <w:tcPr>
            <w:tcW w:w="3872" w:type="dxa"/>
          </w:tcPr>
          <w:p w14:paraId="612697A2"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enhancement</w:t>
            </w:r>
          </w:p>
        </w:tc>
        <w:tc>
          <w:tcPr>
            <w:tcW w:w="1469" w:type="dxa"/>
          </w:tcPr>
          <w:p w14:paraId="2094135F"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13</w:t>
            </w:r>
          </w:p>
        </w:tc>
        <w:tc>
          <w:tcPr>
            <w:tcW w:w="1463" w:type="dxa"/>
          </w:tcPr>
          <w:p w14:paraId="6BB7DE1A"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0.28, 0.02</w:t>
            </w:r>
          </w:p>
        </w:tc>
        <w:tc>
          <w:tcPr>
            <w:tcW w:w="1041" w:type="dxa"/>
          </w:tcPr>
          <w:p w14:paraId="07D08D4D"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060</w:t>
            </w:r>
          </w:p>
        </w:tc>
        <w:tc>
          <w:tcPr>
            <w:tcW w:w="1825" w:type="dxa"/>
          </w:tcPr>
          <w:p w14:paraId="66C96E34"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2.13</w:t>
            </w:r>
          </w:p>
        </w:tc>
      </w:tr>
      <w:tr w:rsidR="00F74825" w14:paraId="163910BC" w14:textId="77777777" w:rsidTr="00C25E74">
        <w:tc>
          <w:tcPr>
            <w:tcW w:w="3872" w:type="dxa"/>
          </w:tcPr>
          <w:p w14:paraId="0300F433" w14:textId="77777777" w:rsidR="00F74825" w:rsidRDefault="00F74825" w:rsidP="00C25E74">
            <w:pPr>
              <w:spacing w:before="120" w:line="480" w:lineRule="auto"/>
              <w:rPr>
                <w:rFonts w:ascii="Times New Roman" w:hAnsi="Times New Roman" w:cs="Times New Roman"/>
                <w:lang w:val="en-AU"/>
              </w:rPr>
            </w:pPr>
            <w:r>
              <w:rPr>
                <w:rFonts w:ascii="Times New Roman" w:hAnsi="Times New Roman" w:cs="Times New Roman"/>
                <w:lang w:val="en-AU"/>
              </w:rPr>
              <w:t xml:space="preserve">    Self-transcendent</w:t>
            </w:r>
          </w:p>
        </w:tc>
        <w:tc>
          <w:tcPr>
            <w:tcW w:w="1469" w:type="dxa"/>
          </w:tcPr>
          <w:p w14:paraId="56A4ED8A" w14:textId="77777777" w:rsidR="00F74825" w:rsidRDefault="00F74825" w:rsidP="00C25E74">
            <w:pPr>
              <w:spacing w:before="120" w:line="480" w:lineRule="auto"/>
              <w:jc w:val="center"/>
              <w:rPr>
                <w:rFonts w:ascii="Times New Roman" w:hAnsi="Times New Roman" w:cs="Times New Roman"/>
                <w:lang w:val="en-AU"/>
              </w:rPr>
            </w:pPr>
            <w:r>
              <w:rPr>
                <w:rFonts w:ascii="Times New Roman" w:hAnsi="Times New Roman" w:cs="Times New Roman"/>
                <w:lang w:val="en-AU"/>
              </w:rPr>
              <w:t xml:space="preserve"> 0.58</w:t>
            </w:r>
          </w:p>
        </w:tc>
        <w:tc>
          <w:tcPr>
            <w:tcW w:w="1463" w:type="dxa"/>
          </w:tcPr>
          <w:p w14:paraId="1039BD00" w14:textId="77777777" w:rsidR="00F74825" w:rsidRDefault="00F74825" w:rsidP="00C25E74">
            <w:pPr>
              <w:spacing w:before="120" w:line="480" w:lineRule="auto"/>
              <w:ind w:right="-243"/>
              <w:rPr>
                <w:rFonts w:ascii="Times New Roman" w:hAnsi="Times New Roman" w:cs="Times New Roman"/>
                <w:lang w:val="en-AU"/>
              </w:rPr>
            </w:pPr>
            <w:r>
              <w:rPr>
                <w:rFonts w:ascii="Times New Roman" w:hAnsi="Times New Roman" w:cs="Times New Roman"/>
                <w:lang w:val="en-AU"/>
              </w:rPr>
              <w:t xml:space="preserve">   0.40, 0.76</w:t>
            </w:r>
          </w:p>
        </w:tc>
        <w:tc>
          <w:tcPr>
            <w:tcW w:w="1043" w:type="dxa"/>
          </w:tcPr>
          <w:p w14:paraId="121468C4" w14:textId="77777777" w:rsidR="00F74825" w:rsidRDefault="00F74825" w:rsidP="00C25E74">
            <w:pPr>
              <w:spacing w:before="120" w:line="480" w:lineRule="auto"/>
              <w:ind w:left="38" w:right="-164"/>
              <w:rPr>
                <w:rFonts w:ascii="Times New Roman" w:hAnsi="Times New Roman" w:cs="Times New Roman"/>
                <w:lang w:val="en-AU"/>
              </w:rPr>
            </w:pPr>
            <w:r>
              <w:rPr>
                <w:rFonts w:ascii="Times New Roman" w:hAnsi="Times New Roman" w:cs="Times New Roman"/>
                <w:lang w:val="en-AU"/>
              </w:rPr>
              <w:t xml:space="preserve">   .071</w:t>
            </w:r>
          </w:p>
        </w:tc>
        <w:tc>
          <w:tcPr>
            <w:tcW w:w="2146" w:type="dxa"/>
            <w:gridSpan w:val="2"/>
          </w:tcPr>
          <w:p w14:paraId="3403F0C9" w14:textId="77777777" w:rsidR="00F74825" w:rsidRDefault="00F74825" w:rsidP="00C25E74">
            <w:pPr>
              <w:tabs>
                <w:tab w:val="decimal" w:pos="492"/>
              </w:tabs>
              <w:spacing w:before="120" w:line="480" w:lineRule="auto"/>
              <w:rPr>
                <w:rFonts w:ascii="Times New Roman" w:hAnsi="Times New Roman" w:cs="Times New Roman"/>
                <w:lang w:val="en-AU"/>
              </w:rPr>
            </w:pPr>
            <w:r>
              <w:rPr>
                <w:rFonts w:ascii="Times New Roman" w:hAnsi="Times New Roman" w:cs="Times New Roman"/>
                <w:lang w:val="en-AU"/>
              </w:rPr>
              <w:t xml:space="preserve">      8.01**</w:t>
            </w:r>
          </w:p>
        </w:tc>
      </w:tr>
    </w:tbl>
    <w:p w14:paraId="2643BB3D" w14:textId="77777777" w:rsidR="00F74825" w:rsidRDefault="00F74825" w:rsidP="00F74825">
      <w:pPr>
        <w:spacing w:line="276" w:lineRule="auto"/>
        <w:outlineLvl w:val="0"/>
        <w:rPr>
          <w:rFonts w:ascii="Times New Roman" w:hAnsi="Times New Roman" w:cs="Times New Roman"/>
          <w:lang w:val="en-AU"/>
        </w:rPr>
      </w:pPr>
    </w:p>
    <w:p w14:paraId="0F72DCD1" w14:textId="77777777" w:rsidR="00F74825" w:rsidRPr="00EB3764" w:rsidRDefault="00F74825" w:rsidP="00F74825">
      <w:pPr>
        <w:spacing w:line="480" w:lineRule="auto"/>
        <w:outlineLvl w:val="0"/>
        <w:rPr>
          <w:rFonts w:ascii="Times New Roman" w:hAnsi="Times New Roman" w:cs="Times New Roman"/>
          <w:lang w:val="en-AU"/>
        </w:rPr>
      </w:pPr>
      <w:r w:rsidRPr="00EB3764">
        <w:rPr>
          <w:rFonts w:ascii="Times New Roman" w:hAnsi="Times New Roman" w:cs="Times New Roman"/>
          <w:lang w:val="en-US"/>
        </w:rPr>
        <w:t>*</w:t>
      </w:r>
      <w:r w:rsidRPr="00EB3764">
        <w:rPr>
          <w:rFonts w:ascii="Times New Roman" w:hAnsi="Times New Roman" w:cs="Times New Roman"/>
          <w:i/>
          <w:iCs/>
          <w:lang w:val="en-US"/>
        </w:rPr>
        <w:t>p</w:t>
      </w:r>
      <w:r w:rsidRPr="00EB3764">
        <w:rPr>
          <w:rFonts w:ascii="Times New Roman" w:hAnsi="Times New Roman" w:cs="Times New Roman"/>
          <w:lang w:val="en-US"/>
        </w:rPr>
        <w:t xml:space="preserve"> &lt; .01, **</w:t>
      </w:r>
      <w:r w:rsidRPr="00EB3764">
        <w:rPr>
          <w:rFonts w:ascii="Times New Roman" w:hAnsi="Times New Roman" w:cs="Times New Roman"/>
          <w:i/>
          <w:iCs/>
          <w:lang w:val="en-US"/>
        </w:rPr>
        <w:t>p</w:t>
      </w:r>
      <w:r w:rsidRPr="00EB3764">
        <w:rPr>
          <w:rFonts w:ascii="Times New Roman" w:hAnsi="Times New Roman" w:cs="Times New Roman"/>
          <w:lang w:val="en-US"/>
        </w:rPr>
        <w:t xml:space="preserve"> &lt; .001.  </w:t>
      </w:r>
      <w:r w:rsidRPr="00EB3764">
        <w:rPr>
          <w:rFonts w:ascii="Times New Roman" w:hAnsi="Times New Roman" w:cs="Times New Roman"/>
          <w:lang w:val="en-AU"/>
        </w:rPr>
        <w:t xml:space="preserve">Coefficients were computed using HLM’s restricted maximum likelihood algorithm and are interpreted as average unstandardized beta coefficients. Given that the number of observations per participant was small, we computed the effects for each predictor using a random intercept and coefficient model in which all predictors were fixed, other than the one being tested. This involved re-running the model six times, once for each predictor. All Level 1 and Level 2 predictors in the model were grand mean centred. All significance tests were based on robust standard errors. </w:t>
      </w:r>
    </w:p>
    <w:p w14:paraId="389B7E4A" w14:textId="77777777" w:rsidR="003C28AC" w:rsidRDefault="00B21E64"/>
    <w:sectPr w:rsidR="003C28AC" w:rsidSect="00254FE6">
      <w:head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4EC830" w14:textId="77777777" w:rsidR="00B21E64" w:rsidRDefault="00B21E64" w:rsidP="004869C1">
      <w:r>
        <w:separator/>
      </w:r>
    </w:p>
  </w:endnote>
  <w:endnote w:type="continuationSeparator" w:id="0">
    <w:p w14:paraId="0DE04CD2" w14:textId="77777777" w:rsidR="00B21E64" w:rsidRDefault="00B21E64" w:rsidP="004869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73C974" w14:textId="77777777" w:rsidR="00B21E64" w:rsidRDefault="00B21E64" w:rsidP="004869C1">
      <w:r>
        <w:separator/>
      </w:r>
    </w:p>
  </w:footnote>
  <w:footnote w:type="continuationSeparator" w:id="0">
    <w:p w14:paraId="25E84C4A" w14:textId="77777777" w:rsidR="00B21E64" w:rsidRDefault="00B21E64" w:rsidP="004869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F8EC2E" w14:textId="77777777" w:rsidR="004869C1" w:rsidRPr="00A860C8" w:rsidRDefault="004869C1" w:rsidP="004869C1">
    <w:pPr>
      <w:pStyle w:val="Header"/>
      <w:rPr>
        <w:rFonts w:ascii="Times New Roman" w:hAnsi="Times New Roman" w:cs="Times New Roman"/>
        <w:lang w:val="en-AU"/>
      </w:rPr>
    </w:pPr>
    <w:r w:rsidRPr="00A860C8">
      <w:rPr>
        <w:rFonts w:ascii="Times New Roman" w:hAnsi="Times New Roman" w:cs="Times New Roman"/>
        <w:lang w:val="en-AU"/>
      </w:rPr>
      <w:t>HOW PERSONAL VALUES SHAPE JOB SEEKER PREFERENCE</w:t>
    </w:r>
  </w:p>
  <w:p w14:paraId="0EF86AA1" w14:textId="77777777" w:rsidR="004869C1" w:rsidRDefault="004869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7527"/>
    <w:rsid w:val="0000007C"/>
    <w:rsid w:val="0000076B"/>
    <w:rsid w:val="0001100C"/>
    <w:rsid w:val="000111A4"/>
    <w:rsid w:val="00015F44"/>
    <w:rsid w:val="00025307"/>
    <w:rsid w:val="00030122"/>
    <w:rsid w:val="00036688"/>
    <w:rsid w:val="00050235"/>
    <w:rsid w:val="00050F80"/>
    <w:rsid w:val="0005395A"/>
    <w:rsid w:val="00054488"/>
    <w:rsid w:val="00055C5B"/>
    <w:rsid w:val="00056060"/>
    <w:rsid w:val="00061548"/>
    <w:rsid w:val="00061E04"/>
    <w:rsid w:val="00066194"/>
    <w:rsid w:val="0007102A"/>
    <w:rsid w:val="00082505"/>
    <w:rsid w:val="0009537D"/>
    <w:rsid w:val="000A77E6"/>
    <w:rsid w:val="000C4B0E"/>
    <w:rsid w:val="000C5440"/>
    <w:rsid w:val="000C6A8B"/>
    <w:rsid w:val="000D5D79"/>
    <w:rsid w:val="000D6151"/>
    <w:rsid w:val="000D7CB4"/>
    <w:rsid w:val="000E3716"/>
    <w:rsid w:val="000E537E"/>
    <w:rsid w:val="000E62A4"/>
    <w:rsid w:val="000F53FD"/>
    <w:rsid w:val="001024C4"/>
    <w:rsid w:val="001108BC"/>
    <w:rsid w:val="00114B4B"/>
    <w:rsid w:val="00117F85"/>
    <w:rsid w:val="00121C08"/>
    <w:rsid w:val="0012204A"/>
    <w:rsid w:val="001252FB"/>
    <w:rsid w:val="00125F5C"/>
    <w:rsid w:val="00133BBE"/>
    <w:rsid w:val="0013482F"/>
    <w:rsid w:val="00146DBB"/>
    <w:rsid w:val="00147305"/>
    <w:rsid w:val="00154AEA"/>
    <w:rsid w:val="001731AA"/>
    <w:rsid w:val="00174CFF"/>
    <w:rsid w:val="00177163"/>
    <w:rsid w:val="00187938"/>
    <w:rsid w:val="0019296B"/>
    <w:rsid w:val="00194CFB"/>
    <w:rsid w:val="001A0244"/>
    <w:rsid w:val="001A02B7"/>
    <w:rsid w:val="001B1704"/>
    <w:rsid w:val="001B2311"/>
    <w:rsid w:val="001B313F"/>
    <w:rsid w:val="001C359D"/>
    <w:rsid w:val="001D2654"/>
    <w:rsid w:val="001D5A77"/>
    <w:rsid w:val="001D5B83"/>
    <w:rsid w:val="001D6C49"/>
    <w:rsid w:val="001E379B"/>
    <w:rsid w:val="001E456A"/>
    <w:rsid w:val="001E6B6D"/>
    <w:rsid w:val="001E6F88"/>
    <w:rsid w:val="001F0987"/>
    <w:rsid w:val="001F6EAD"/>
    <w:rsid w:val="001F71DF"/>
    <w:rsid w:val="002057CD"/>
    <w:rsid w:val="00205FC3"/>
    <w:rsid w:val="002168F3"/>
    <w:rsid w:val="002233CE"/>
    <w:rsid w:val="00224116"/>
    <w:rsid w:val="00230A84"/>
    <w:rsid w:val="002317CD"/>
    <w:rsid w:val="00231F5B"/>
    <w:rsid w:val="00234863"/>
    <w:rsid w:val="00240646"/>
    <w:rsid w:val="0024241E"/>
    <w:rsid w:val="00244229"/>
    <w:rsid w:val="00245E04"/>
    <w:rsid w:val="00247F72"/>
    <w:rsid w:val="00254FE6"/>
    <w:rsid w:val="00255E61"/>
    <w:rsid w:val="00265454"/>
    <w:rsid w:val="00266BE1"/>
    <w:rsid w:val="0027228C"/>
    <w:rsid w:val="0029153F"/>
    <w:rsid w:val="002B4171"/>
    <w:rsid w:val="002B441F"/>
    <w:rsid w:val="002B79E9"/>
    <w:rsid w:val="002B7D33"/>
    <w:rsid w:val="002B7E72"/>
    <w:rsid w:val="002C0430"/>
    <w:rsid w:val="002D2983"/>
    <w:rsid w:val="002E31BE"/>
    <w:rsid w:val="002F2F64"/>
    <w:rsid w:val="00305B18"/>
    <w:rsid w:val="00305C4E"/>
    <w:rsid w:val="00310F33"/>
    <w:rsid w:val="003149E4"/>
    <w:rsid w:val="00321B60"/>
    <w:rsid w:val="00336368"/>
    <w:rsid w:val="003419D1"/>
    <w:rsid w:val="00341D1E"/>
    <w:rsid w:val="00343FAF"/>
    <w:rsid w:val="0034539E"/>
    <w:rsid w:val="003478CE"/>
    <w:rsid w:val="00360801"/>
    <w:rsid w:val="00363B07"/>
    <w:rsid w:val="00365F7C"/>
    <w:rsid w:val="003672C3"/>
    <w:rsid w:val="00371203"/>
    <w:rsid w:val="00372087"/>
    <w:rsid w:val="00387372"/>
    <w:rsid w:val="003971CD"/>
    <w:rsid w:val="00397FBF"/>
    <w:rsid w:val="003B6AFF"/>
    <w:rsid w:val="003C1A64"/>
    <w:rsid w:val="003C2C35"/>
    <w:rsid w:val="003C5995"/>
    <w:rsid w:val="003C78C3"/>
    <w:rsid w:val="003E0430"/>
    <w:rsid w:val="003E484F"/>
    <w:rsid w:val="003E5A12"/>
    <w:rsid w:val="003F2D2E"/>
    <w:rsid w:val="003F3763"/>
    <w:rsid w:val="003F62B5"/>
    <w:rsid w:val="004009DE"/>
    <w:rsid w:val="00404A2C"/>
    <w:rsid w:val="004120B9"/>
    <w:rsid w:val="004204D5"/>
    <w:rsid w:val="00433141"/>
    <w:rsid w:val="00435106"/>
    <w:rsid w:val="00436944"/>
    <w:rsid w:val="00440DE7"/>
    <w:rsid w:val="004417F6"/>
    <w:rsid w:val="004466B0"/>
    <w:rsid w:val="004519C5"/>
    <w:rsid w:val="004525C3"/>
    <w:rsid w:val="004559B3"/>
    <w:rsid w:val="00460C8F"/>
    <w:rsid w:val="00461084"/>
    <w:rsid w:val="00463B58"/>
    <w:rsid w:val="00471D74"/>
    <w:rsid w:val="00471E17"/>
    <w:rsid w:val="0047747B"/>
    <w:rsid w:val="004869C1"/>
    <w:rsid w:val="00486E75"/>
    <w:rsid w:val="00492778"/>
    <w:rsid w:val="00496616"/>
    <w:rsid w:val="00497B21"/>
    <w:rsid w:val="004A071F"/>
    <w:rsid w:val="004A1F09"/>
    <w:rsid w:val="004A4B1D"/>
    <w:rsid w:val="004A555B"/>
    <w:rsid w:val="004A5CE5"/>
    <w:rsid w:val="004B3776"/>
    <w:rsid w:val="004B5B7A"/>
    <w:rsid w:val="004B6556"/>
    <w:rsid w:val="004C78D1"/>
    <w:rsid w:val="004C7A07"/>
    <w:rsid w:val="004C7D95"/>
    <w:rsid w:val="004F42B4"/>
    <w:rsid w:val="004F7FD5"/>
    <w:rsid w:val="00503393"/>
    <w:rsid w:val="005057E0"/>
    <w:rsid w:val="005103AD"/>
    <w:rsid w:val="005117A5"/>
    <w:rsid w:val="00513934"/>
    <w:rsid w:val="005152E8"/>
    <w:rsid w:val="005171BF"/>
    <w:rsid w:val="0051739E"/>
    <w:rsid w:val="00527279"/>
    <w:rsid w:val="00527DB6"/>
    <w:rsid w:val="0053109C"/>
    <w:rsid w:val="00534AC9"/>
    <w:rsid w:val="005360B0"/>
    <w:rsid w:val="00540347"/>
    <w:rsid w:val="00541CAB"/>
    <w:rsid w:val="005564EE"/>
    <w:rsid w:val="00556B11"/>
    <w:rsid w:val="0056243C"/>
    <w:rsid w:val="005749BC"/>
    <w:rsid w:val="0057606B"/>
    <w:rsid w:val="005808B2"/>
    <w:rsid w:val="005A4EFF"/>
    <w:rsid w:val="005A51DB"/>
    <w:rsid w:val="005B49B3"/>
    <w:rsid w:val="005D0BAB"/>
    <w:rsid w:val="005D7368"/>
    <w:rsid w:val="005E07B8"/>
    <w:rsid w:val="005E3A17"/>
    <w:rsid w:val="005F0A05"/>
    <w:rsid w:val="005F2633"/>
    <w:rsid w:val="005F7663"/>
    <w:rsid w:val="006019C9"/>
    <w:rsid w:val="00612530"/>
    <w:rsid w:val="00614790"/>
    <w:rsid w:val="00621E67"/>
    <w:rsid w:val="00623731"/>
    <w:rsid w:val="00624929"/>
    <w:rsid w:val="006264BD"/>
    <w:rsid w:val="00626A48"/>
    <w:rsid w:val="00630989"/>
    <w:rsid w:val="00637010"/>
    <w:rsid w:val="0063701E"/>
    <w:rsid w:val="00642675"/>
    <w:rsid w:val="0064377C"/>
    <w:rsid w:val="006441E6"/>
    <w:rsid w:val="00644F7D"/>
    <w:rsid w:val="00661784"/>
    <w:rsid w:val="006624D1"/>
    <w:rsid w:val="00663AA6"/>
    <w:rsid w:val="00665BAC"/>
    <w:rsid w:val="00674CD3"/>
    <w:rsid w:val="00680CBD"/>
    <w:rsid w:val="00686807"/>
    <w:rsid w:val="00687E81"/>
    <w:rsid w:val="0069134A"/>
    <w:rsid w:val="00693160"/>
    <w:rsid w:val="0069372F"/>
    <w:rsid w:val="006969BE"/>
    <w:rsid w:val="00697DB9"/>
    <w:rsid w:val="006A18D8"/>
    <w:rsid w:val="006A7548"/>
    <w:rsid w:val="006A7CFD"/>
    <w:rsid w:val="006B4349"/>
    <w:rsid w:val="006B544D"/>
    <w:rsid w:val="006B5885"/>
    <w:rsid w:val="006B625E"/>
    <w:rsid w:val="006B6DA3"/>
    <w:rsid w:val="006C2F0F"/>
    <w:rsid w:val="006C698A"/>
    <w:rsid w:val="006D5F37"/>
    <w:rsid w:val="006D70F4"/>
    <w:rsid w:val="006D7692"/>
    <w:rsid w:val="006F215B"/>
    <w:rsid w:val="006F56F6"/>
    <w:rsid w:val="007018E1"/>
    <w:rsid w:val="00702EE3"/>
    <w:rsid w:val="007068BC"/>
    <w:rsid w:val="00707B1B"/>
    <w:rsid w:val="00712177"/>
    <w:rsid w:val="00712E62"/>
    <w:rsid w:val="007216FE"/>
    <w:rsid w:val="00722C73"/>
    <w:rsid w:val="00724EE0"/>
    <w:rsid w:val="007340C2"/>
    <w:rsid w:val="00734361"/>
    <w:rsid w:val="007361AF"/>
    <w:rsid w:val="00737588"/>
    <w:rsid w:val="00744821"/>
    <w:rsid w:val="00757F10"/>
    <w:rsid w:val="00761AC3"/>
    <w:rsid w:val="00765B8C"/>
    <w:rsid w:val="00767B69"/>
    <w:rsid w:val="00775254"/>
    <w:rsid w:val="0077728E"/>
    <w:rsid w:val="007866CF"/>
    <w:rsid w:val="00790150"/>
    <w:rsid w:val="00790F3A"/>
    <w:rsid w:val="00793D58"/>
    <w:rsid w:val="00795FBF"/>
    <w:rsid w:val="00797CAA"/>
    <w:rsid w:val="007A289D"/>
    <w:rsid w:val="007B0FB7"/>
    <w:rsid w:val="007B52A3"/>
    <w:rsid w:val="007B5BBE"/>
    <w:rsid w:val="007D3A6F"/>
    <w:rsid w:val="007E0F26"/>
    <w:rsid w:val="007F2AF9"/>
    <w:rsid w:val="007F3DFD"/>
    <w:rsid w:val="007F549F"/>
    <w:rsid w:val="007F7156"/>
    <w:rsid w:val="008046DB"/>
    <w:rsid w:val="00804B8B"/>
    <w:rsid w:val="00807F0E"/>
    <w:rsid w:val="00811D04"/>
    <w:rsid w:val="00812962"/>
    <w:rsid w:val="008148E4"/>
    <w:rsid w:val="008159FA"/>
    <w:rsid w:val="00822039"/>
    <w:rsid w:val="00824AE1"/>
    <w:rsid w:val="00830B0F"/>
    <w:rsid w:val="0083448F"/>
    <w:rsid w:val="00844F8D"/>
    <w:rsid w:val="00853EC6"/>
    <w:rsid w:val="00872069"/>
    <w:rsid w:val="00876702"/>
    <w:rsid w:val="00877BE1"/>
    <w:rsid w:val="00887A53"/>
    <w:rsid w:val="008901C3"/>
    <w:rsid w:val="008913DA"/>
    <w:rsid w:val="00892841"/>
    <w:rsid w:val="008929A0"/>
    <w:rsid w:val="00897000"/>
    <w:rsid w:val="008A2E2B"/>
    <w:rsid w:val="008B2701"/>
    <w:rsid w:val="008B429D"/>
    <w:rsid w:val="008B6919"/>
    <w:rsid w:val="008C1989"/>
    <w:rsid w:val="008C23AA"/>
    <w:rsid w:val="008C2904"/>
    <w:rsid w:val="008C4452"/>
    <w:rsid w:val="008D0673"/>
    <w:rsid w:val="008D1E5E"/>
    <w:rsid w:val="008D3051"/>
    <w:rsid w:val="008D37B5"/>
    <w:rsid w:val="008E113D"/>
    <w:rsid w:val="008E48CE"/>
    <w:rsid w:val="008E7721"/>
    <w:rsid w:val="008F5C32"/>
    <w:rsid w:val="009014D1"/>
    <w:rsid w:val="00901DF2"/>
    <w:rsid w:val="00904BDD"/>
    <w:rsid w:val="00905E02"/>
    <w:rsid w:val="009060C9"/>
    <w:rsid w:val="009078FB"/>
    <w:rsid w:val="0091796C"/>
    <w:rsid w:val="00924398"/>
    <w:rsid w:val="00925AD5"/>
    <w:rsid w:val="009376A3"/>
    <w:rsid w:val="00941BAD"/>
    <w:rsid w:val="009449A4"/>
    <w:rsid w:val="00945D92"/>
    <w:rsid w:val="0094753F"/>
    <w:rsid w:val="00950398"/>
    <w:rsid w:val="00954FBD"/>
    <w:rsid w:val="009562AC"/>
    <w:rsid w:val="009604D4"/>
    <w:rsid w:val="00961F6C"/>
    <w:rsid w:val="009663CC"/>
    <w:rsid w:val="00971CA3"/>
    <w:rsid w:val="00975C59"/>
    <w:rsid w:val="00984377"/>
    <w:rsid w:val="009A0D8D"/>
    <w:rsid w:val="009A49FD"/>
    <w:rsid w:val="009B4AD2"/>
    <w:rsid w:val="009B6F2D"/>
    <w:rsid w:val="009D0F06"/>
    <w:rsid w:val="009D0F93"/>
    <w:rsid w:val="009D2173"/>
    <w:rsid w:val="009D7086"/>
    <w:rsid w:val="009E41AB"/>
    <w:rsid w:val="009E5472"/>
    <w:rsid w:val="009F180E"/>
    <w:rsid w:val="009F3216"/>
    <w:rsid w:val="009F5723"/>
    <w:rsid w:val="009F5B37"/>
    <w:rsid w:val="00A01FB5"/>
    <w:rsid w:val="00A043B0"/>
    <w:rsid w:val="00A1033F"/>
    <w:rsid w:val="00A16A0B"/>
    <w:rsid w:val="00A209A0"/>
    <w:rsid w:val="00A26E4A"/>
    <w:rsid w:val="00A27056"/>
    <w:rsid w:val="00A31D2E"/>
    <w:rsid w:val="00A33D0C"/>
    <w:rsid w:val="00A34458"/>
    <w:rsid w:val="00A356B9"/>
    <w:rsid w:val="00A368F7"/>
    <w:rsid w:val="00A37C9C"/>
    <w:rsid w:val="00A50409"/>
    <w:rsid w:val="00A53103"/>
    <w:rsid w:val="00A56B76"/>
    <w:rsid w:val="00A614B2"/>
    <w:rsid w:val="00A657FF"/>
    <w:rsid w:val="00A708CF"/>
    <w:rsid w:val="00A7110B"/>
    <w:rsid w:val="00A722B5"/>
    <w:rsid w:val="00A72DE5"/>
    <w:rsid w:val="00A97556"/>
    <w:rsid w:val="00AA4E20"/>
    <w:rsid w:val="00AA5D55"/>
    <w:rsid w:val="00AA68B4"/>
    <w:rsid w:val="00AB771B"/>
    <w:rsid w:val="00AC1104"/>
    <w:rsid w:val="00AC39B6"/>
    <w:rsid w:val="00AC45A6"/>
    <w:rsid w:val="00AC53B9"/>
    <w:rsid w:val="00AD0BB7"/>
    <w:rsid w:val="00AD2328"/>
    <w:rsid w:val="00AE4915"/>
    <w:rsid w:val="00AF0820"/>
    <w:rsid w:val="00B04180"/>
    <w:rsid w:val="00B054ED"/>
    <w:rsid w:val="00B07CEC"/>
    <w:rsid w:val="00B12FFE"/>
    <w:rsid w:val="00B1531F"/>
    <w:rsid w:val="00B17252"/>
    <w:rsid w:val="00B21E64"/>
    <w:rsid w:val="00B24E0E"/>
    <w:rsid w:val="00B260AF"/>
    <w:rsid w:val="00B269BF"/>
    <w:rsid w:val="00B46C8E"/>
    <w:rsid w:val="00B5659C"/>
    <w:rsid w:val="00B57C31"/>
    <w:rsid w:val="00B67196"/>
    <w:rsid w:val="00B711E6"/>
    <w:rsid w:val="00B74C3C"/>
    <w:rsid w:val="00B76372"/>
    <w:rsid w:val="00B77A19"/>
    <w:rsid w:val="00B81193"/>
    <w:rsid w:val="00B8485E"/>
    <w:rsid w:val="00B93518"/>
    <w:rsid w:val="00B93E2E"/>
    <w:rsid w:val="00B94997"/>
    <w:rsid w:val="00B95C5F"/>
    <w:rsid w:val="00BA195A"/>
    <w:rsid w:val="00BB1FCC"/>
    <w:rsid w:val="00BB5FB6"/>
    <w:rsid w:val="00BB7CCC"/>
    <w:rsid w:val="00BC06AE"/>
    <w:rsid w:val="00BC5AFC"/>
    <w:rsid w:val="00BE00C3"/>
    <w:rsid w:val="00BF00F3"/>
    <w:rsid w:val="00BF406F"/>
    <w:rsid w:val="00BF7CA4"/>
    <w:rsid w:val="00C0002F"/>
    <w:rsid w:val="00C05316"/>
    <w:rsid w:val="00C0757F"/>
    <w:rsid w:val="00C10612"/>
    <w:rsid w:val="00C27DF6"/>
    <w:rsid w:val="00C30A27"/>
    <w:rsid w:val="00C34269"/>
    <w:rsid w:val="00C35515"/>
    <w:rsid w:val="00C37C25"/>
    <w:rsid w:val="00C40D02"/>
    <w:rsid w:val="00C43BDD"/>
    <w:rsid w:val="00C51F01"/>
    <w:rsid w:val="00C54FEA"/>
    <w:rsid w:val="00C55481"/>
    <w:rsid w:val="00C565CF"/>
    <w:rsid w:val="00C66F75"/>
    <w:rsid w:val="00C678E2"/>
    <w:rsid w:val="00C7264F"/>
    <w:rsid w:val="00C729B6"/>
    <w:rsid w:val="00C9658F"/>
    <w:rsid w:val="00C966D3"/>
    <w:rsid w:val="00C97D4D"/>
    <w:rsid w:val="00CA2FC2"/>
    <w:rsid w:val="00CB6C7E"/>
    <w:rsid w:val="00CC03C5"/>
    <w:rsid w:val="00CD2F9A"/>
    <w:rsid w:val="00CD60A4"/>
    <w:rsid w:val="00CE1C5A"/>
    <w:rsid w:val="00CE4E9B"/>
    <w:rsid w:val="00CE70C4"/>
    <w:rsid w:val="00CF6C07"/>
    <w:rsid w:val="00CF7DAB"/>
    <w:rsid w:val="00D0516E"/>
    <w:rsid w:val="00D17ACB"/>
    <w:rsid w:val="00D17D54"/>
    <w:rsid w:val="00D20153"/>
    <w:rsid w:val="00D228EE"/>
    <w:rsid w:val="00D24CD8"/>
    <w:rsid w:val="00D33F23"/>
    <w:rsid w:val="00D3469B"/>
    <w:rsid w:val="00D417C3"/>
    <w:rsid w:val="00D44BE5"/>
    <w:rsid w:val="00D46615"/>
    <w:rsid w:val="00D46785"/>
    <w:rsid w:val="00D46A5D"/>
    <w:rsid w:val="00D721BF"/>
    <w:rsid w:val="00D73E57"/>
    <w:rsid w:val="00D80DF2"/>
    <w:rsid w:val="00D83709"/>
    <w:rsid w:val="00D84D6E"/>
    <w:rsid w:val="00D91911"/>
    <w:rsid w:val="00DA061C"/>
    <w:rsid w:val="00DA31D2"/>
    <w:rsid w:val="00DA47D9"/>
    <w:rsid w:val="00DA579E"/>
    <w:rsid w:val="00DB495B"/>
    <w:rsid w:val="00DC385A"/>
    <w:rsid w:val="00DC4D6B"/>
    <w:rsid w:val="00DC6A22"/>
    <w:rsid w:val="00DC6F23"/>
    <w:rsid w:val="00DD09D9"/>
    <w:rsid w:val="00DE1CDD"/>
    <w:rsid w:val="00DE1E44"/>
    <w:rsid w:val="00DE77F0"/>
    <w:rsid w:val="00DF34EE"/>
    <w:rsid w:val="00DF39D5"/>
    <w:rsid w:val="00DF7DEF"/>
    <w:rsid w:val="00DF7FD1"/>
    <w:rsid w:val="00E11A00"/>
    <w:rsid w:val="00E1583F"/>
    <w:rsid w:val="00E16AF9"/>
    <w:rsid w:val="00E327EA"/>
    <w:rsid w:val="00E369BC"/>
    <w:rsid w:val="00E43481"/>
    <w:rsid w:val="00E4793F"/>
    <w:rsid w:val="00E50F67"/>
    <w:rsid w:val="00E5180D"/>
    <w:rsid w:val="00E5503B"/>
    <w:rsid w:val="00E5649F"/>
    <w:rsid w:val="00E64C46"/>
    <w:rsid w:val="00E75BE3"/>
    <w:rsid w:val="00E810D9"/>
    <w:rsid w:val="00E81C88"/>
    <w:rsid w:val="00E83B30"/>
    <w:rsid w:val="00E854E7"/>
    <w:rsid w:val="00E87DEB"/>
    <w:rsid w:val="00E94698"/>
    <w:rsid w:val="00E94BA5"/>
    <w:rsid w:val="00E94CA3"/>
    <w:rsid w:val="00EB04E9"/>
    <w:rsid w:val="00EB2C5F"/>
    <w:rsid w:val="00EC123D"/>
    <w:rsid w:val="00EC13B7"/>
    <w:rsid w:val="00EC2EB6"/>
    <w:rsid w:val="00ED173F"/>
    <w:rsid w:val="00ED29EF"/>
    <w:rsid w:val="00EE08A0"/>
    <w:rsid w:val="00EF4C4A"/>
    <w:rsid w:val="00F008C3"/>
    <w:rsid w:val="00F038D8"/>
    <w:rsid w:val="00F050E7"/>
    <w:rsid w:val="00F11422"/>
    <w:rsid w:val="00F16B9A"/>
    <w:rsid w:val="00F20821"/>
    <w:rsid w:val="00F21ED3"/>
    <w:rsid w:val="00F2431E"/>
    <w:rsid w:val="00F33F63"/>
    <w:rsid w:val="00F36939"/>
    <w:rsid w:val="00F46B41"/>
    <w:rsid w:val="00F55CF0"/>
    <w:rsid w:val="00F65D16"/>
    <w:rsid w:val="00F67206"/>
    <w:rsid w:val="00F67527"/>
    <w:rsid w:val="00F74825"/>
    <w:rsid w:val="00F7639D"/>
    <w:rsid w:val="00F76735"/>
    <w:rsid w:val="00F815AC"/>
    <w:rsid w:val="00F85346"/>
    <w:rsid w:val="00F92CA0"/>
    <w:rsid w:val="00F92D16"/>
    <w:rsid w:val="00F930DC"/>
    <w:rsid w:val="00F93D3E"/>
    <w:rsid w:val="00F95B95"/>
    <w:rsid w:val="00FA21D8"/>
    <w:rsid w:val="00FA22FE"/>
    <w:rsid w:val="00FA489A"/>
    <w:rsid w:val="00FB2AA4"/>
    <w:rsid w:val="00FC3394"/>
    <w:rsid w:val="00FC6FED"/>
    <w:rsid w:val="00FD2985"/>
    <w:rsid w:val="00FD75BB"/>
    <w:rsid w:val="00FD7DEB"/>
    <w:rsid w:val="00FE0EE7"/>
    <w:rsid w:val="00FE1BD3"/>
    <w:rsid w:val="00FE351D"/>
    <w:rsid w:val="00FE3EB8"/>
    <w:rsid w:val="00FE7213"/>
    <w:rsid w:val="00FF40A6"/>
    <w:rsid w:val="00FF4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FCB05"/>
  <w14:defaultImageDpi w14:val="32767"/>
  <w15:chartTrackingRefBased/>
  <w15:docId w15:val="{F1700963-C957-0742-B76A-A4BA7154F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825"/>
    <w:rPr>
      <w:rFonts w:eastAsiaTheme="minorHAnsi"/>
    </w:rPr>
  </w:style>
  <w:style w:type="paragraph" w:styleId="Heading1">
    <w:name w:val="heading 1"/>
    <w:basedOn w:val="Normal"/>
    <w:link w:val="Heading1Char"/>
    <w:autoRedefine/>
    <w:uiPriority w:val="9"/>
    <w:qFormat/>
    <w:rsid w:val="00614790"/>
    <w:pPr>
      <w:widowControl w:val="0"/>
      <w:autoSpaceDE w:val="0"/>
      <w:autoSpaceDN w:val="0"/>
      <w:spacing w:before="83" w:after="240" w:line="480" w:lineRule="auto"/>
      <w:ind w:left="543"/>
      <w:jc w:val="center"/>
      <w:outlineLvl w:val="0"/>
    </w:pPr>
    <w:rPr>
      <w:rFonts w:ascii="Calibri" w:eastAsia="Calibri" w:hAnsi="Calibri" w:cs="Calibri"/>
      <w:bCs/>
      <w:sz w:val="28"/>
      <w:szCs w:val="28"/>
      <w:lang w:val="en-AU" w:eastAsia="en-AU" w:bidi="en-AU"/>
    </w:rPr>
  </w:style>
  <w:style w:type="paragraph" w:styleId="Heading2">
    <w:name w:val="heading 2"/>
    <w:basedOn w:val="Normal"/>
    <w:link w:val="Heading2Char"/>
    <w:autoRedefine/>
    <w:uiPriority w:val="9"/>
    <w:unhideWhenUsed/>
    <w:qFormat/>
    <w:rsid w:val="001A02B7"/>
    <w:pPr>
      <w:widowControl w:val="0"/>
      <w:autoSpaceDE w:val="0"/>
      <w:autoSpaceDN w:val="0"/>
      <w:spacing w:after="240" w:line="360" w:lineRule="auto"/>
      <w:ind w:left="440"/>
      <w:jc w:val="center"/>
      <w:outlineLvl w:val="1"/>
    </w:pPr>
    <w:rPr>
      <w:rFonts w:ascii="Calibri" w:eastAsia="Calibri" w:hAnsi="Calibri" w:cs="Calibri"/>
      <w:bCs/>
      <w:szCs w:val="22"/>
      <w:lang w:val="en-AU" w:eastAsia="en-AU" w:bidi="en-AU"/>
    </w:rPr>
  </w:style>
  <w:style w:type="paragraph" w:styleId="Heading3">
    <w:name w:val="heading 3"/>
    <w:basedOn w:val="BodyText"/>
    <w:next w:val="Normal"/>
    <w:link w:val="Heading3Char"/>
    <w:autoRedefine/>
    <w:uiPriority w:val="9"/>
    <w:unhideWhenUsed/>
    <w:qFormat/>
    <w:rsid w:val="00614790"/>
    <w:pPr>
      <w:spacing w:before="1" w:after="0"/>
      <w:ind w:left="2442" w:right="2544"/>
      <w:outlineLvl w:val="2"/>
    </w:pPr>
    <w:rPr>
      <w:rFonts w:ascii="Calibri" w:hAnsi="Calibri"/>
      <w:i/>
      <w:lang w:val="en-AU" w:eastAsia="en-AU" w:bidi="en-AU"/>
    </w:rPr>
  </w:style>
  <w:style w:type="paragraph" w:styleId="Heading4">
    <w:name w:val="heading 4"/>
    <w:basedOn w:val="Normal"/>
    <w:next w:val="Normal"/>
    <w:link w:val="Heading4Char"/>
    <w:autoRedefine/>
    <w:uiPriority w:val="9"/>
    <w:unhideWhenUsed/>
    <w:qFormat/>
    <w:rsid w:val="00B260AF"/>
    <w:pPr>
      <w:keepNext/>
      <w:keepLines/>
      <w:widowControl w:val="0"/>
      <w:autoSpaceDE w:val="0"/>
      <w:autoSpaceDN w:val="0"/>
      <w:spacing w:after="120" w:line="360" w:lineRule="auto"/>
      <w:outlineLvl w:val="3"/>
    </w:pPr>
    <w:rPr>
      <w:rFonts w:ascii="Times New Roman" w:eastAsiaTheme="majorEastAsia" w:hAnsi="Times New Roman" w:cstheme="majorBidi"/>
      <w:b/>
      <w:bCs/>
      <w:i/>
      <w:iCs/>
      <w:color w:val="000000" w:themeColor="text1"/>
      <w:szCs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02B7"/>
    <w:rPr>
      <w:rFonts w:ascii="Calibri" w:eastAsia="Calibri" w:hAnsi="Calibri" w:cs="Calibri"/>
      <w:b/>
      <w:bCs/>
      <w:lang w:val="en-AU" w:eastAsia="en-AU" w:bidi="en-AU"/>
    </w:rPr>
  </w:style>
  <w:style w:type="paragraph" w:styleId="Subtitle">
    <w:name w:val="Subtitle"/>
    <w:basedOn w:val="Normal"/>
    <w:next w:val="Normal"/>
    <w:link w:val="SubtitleChar"/>
    <w:uiPriority w:val="11"/>
    <w:qFormat/>
    <w:rsid w:val="00056060"/>
    <w:pPr>
      <w:widowControl w:val="0"/>
      <w:numPr>
        <w:ilvl w:val="1"/>
      </w:numPr>
      <w:autoSpaceDE w:val="0"/>
      <w:autoSpaceDN w:val="0"/>
      <w:spacing w:after="160" w:line="360" w:lineRule="auto"/>
    </w:pPr>
    <w:rPr>
      <w:rFonts w:ascii="Times New Roman" w:eastAsiaTheme="minorEastAsia" w:hAnsi="Times New Roman" w:cs="Calibri"/>
      <w:b/>
      <w:color w:val="5A5A5A" w:themeColor="text1" w:themeTint="A5"/>
      <w:spacing w:val="15"/>
      <w:sz w:val="22"/>
      <w:szCs w:val="22"/>
      <w:lang w:val="en-US" w:bidi="en-US"/>
    </w:rPr>
  </w:style>
  <w:style w:type="character" w:customStyle="1" w:styleId="SubtitleChar">
    <w:name w:val="Subtitle Char"/>
    <w:basedOn w:val="DefaultParagraphFont"/>
    <w:link w:val="Subtitle"/>
    <w:uiPriority w:val="11"/>
    <w:rsid w:val="00056060"/>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614790"/>
    <w:rPr>
      <w:rFonts w:ascii="Calibri" w:eastAsia="Calibri" w:hAnsi="Calibri" w:cs="Calibri"/>
      <w:b/>
      <w:bCs/>
      <w:sz w:val="28"/>
      <w:szCs w:val="28"/>
      <w:lang w:val="en-AU" w:eastAsia="en-AU" w:bidi="en-AU"/>
    </w:rPr>
  </w:style>
  <w:style w:type="paragraph" w:styleId="Title">
    <w:name w:val="Title"/>
    <w:basedOn w:val="Normal"/>
    <w:next w:val="Normal"/>
    <w:link w:val="TitleChar"/>
    <w:uiPriority w:val="10"/>
    <w:qFormat/>
    <w:rsid w:val="001F6EAD"/>
    <w:pPr>
      <w:widowControl w:val="0"/>
      <w:autoSpaceDE w:val="0"/>
      <w:autoSpaceDN w:val="0"/>
      <w:spacing w:after="240" w:line="360" w:lineRule="auto"/>
      <w:contextualSpacing/>
    </w:pPr>
    <w:rPr>
      <w:rFonts w:asciiTheme="majorHAnsi" w:eastAsiaTheme="majorEastAsia" w:hAnsiTheme="majorHAnsi" w:cstheme="majorBidi"/>
      <w:b/>
      <w:spacing w:val="-10"/>
      <w:kern w:val="28"/>
      <w:sz w:val="56"/>
      <w:szCs w:val="56"/>
      <w:lang w:val="en-US" w:bidi="en-US"/>
    </w:rPr>
  </w:style>
  <w:style w:type="character" w:customStyle="1" w:styleId="TitleChar">
    <w:name w:val="Title Char"/>
    <w:basedOn w:val="DefaultParagraphFont"/>
    <w:link w:val="Title"/>
    <w:uiPriority w:val="10"/>
    <w:rsid w:val="001F6EAD"/>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rsid w:val="00614790"/>
    <w:rPr>
      <w:rFonts w:ascii="Calibri" w:eastAsia="Calibri" w:hAnsi="Calibri" w:cs="Calibri"/>
      <w:i/>
      <w:lang w:val="en-AU" w:eastAsia="en-AU" w:bidi="en-AU"/>
    </w:rPr>
  </w:style>
  <w:style w:type="paragraph" w:customStyle="1" w:styleId="Style1">
    <w:name w:val="Style1"/>
    <w:basedOn w:val="Heading2"/>
    <w:autoRedefine/>
    <w:qFormat/>
    <w:rsid w:val="001A02B7"/>
    <w:pPr>
      <w:spacing w:line="276" w:lineRule="auto"/>
    </w:pPr>
    <w:rPr>
      <w:bCs w:val="0"/>
    </w:rPr>
  </w:style>
  <w:style w:type="paragraph" w:styleId="BodyText">
    <w:name w:val="Body Text"/>
    <w:basedOn w:val="Normal"/>
    <w:link w:val="BodyTextChar"/>
    <w:uiPriority w:val="99"/>
    <w:semiHidden/>
    <w:unhideWhenUsed/>
    <w:rsid w:val="00614790"/>
    <w:pPr>
      <w:widowControl w:val="0"/>
      <w:autoSpaceDE w:val="0"/>
      <w:autoSpaceDN w:val="0"/>
      <w:spacing w:after="120" w:line="360" w:lineRule="auto"/>
    </w:pPr>
    <w:rPr>
      <w:rFonts w:ascii="Times New Roman" w:eastAsia="Calibri" w:hAnsi="Times New Roman" w:cs="Calibri"/>
      <w:b/>
      <w:szCs w:val="22"/>
      <w:lang w:val="en-US" w:bidi="en-US"/>
    </w:rPr>
  </w:style>
  <w:style w:type="character" w:customStyle="1" w:styleId="BodyTextChar">
    <w:name w:val="Body Text Char"/>
    <w:basedOn w:val="DefaultParagraphFont"/>
    <w:link w:val="BodyText"/>
    <w:uiPriority w:val="99"/>
    <w:semiHidden/>
    <w:rsid w:val="00614790"/>
  </w:style>
  <w:style w:type="character" w:customStyle="1" w:styleId="Heading4Char">
    <w:name w:val="Heading 4 Char"/>
    <w:basedOn w:val="DefaultParagraphFont"/>
    <w:link w:val="Heading4"/>
    <w:uiPriority w:val="9"/>
    <w:rsid w:val="00B260AF"/>
    <w:rPr>
      <w:rFonts w:eastAsiaTheme="majorEastAsia" w:cstheme="majorBidi"/>
      <w:bCs/>
      <w:i/>
      <w:iCs/>
      <w:color w:val="000000" w:themeColor="text1"/>
      <w:lang w:val="en-AU" w:eastAsia="en-AU" w:bidi="en-AU"/>
    </w:rPr>
  </w:style>
  <w:style w:type="table" w:styleId="TableGrid">
    <w:name w:val="Table Grid"/>
    <w:basedOn w:val="TableNormal"/>
    <w:uiPriority w:val="39"/>
    <w:rsid w:val="00F74825"/>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9C1"/>
    <w:pPr>
      <w:tabs>
        <w:tab w:val="center" w:pos="4680"/>
        <w:tab w:val="right" w:pos="9360"/>
      </w:tabs>
    </w:pPr>
  </w:style>
  <w:style w:type="character" w:customStyle="1" w:styleId="HeaderChar">
    <w:name w:val="Header Char"/>
    <w:basedOn w:val="DefaultParagraphFont"/>
    <w:link w:val="Header"/>
    <w:uiPriority w:val="99"/>
    <w:rsid w:val="004869C1"/>
    <w:rPr>
      <w:rFonts w:eastAsiaTheme="minorHAnsi"/>
    </w:rPr>
  </w:style>
  <w:style w:type="paragraph" w:styleId="Footer">
    <w:name w:val="footer"/>
    <w:basedOn w:val="Normal"/>
    <w:link w:val="FooterChar"/>
    <w:uiPriority w:val="99"/>
    <w:unhideWhenUsed/>
    <w:rsid w:val="004869C1"/>
    <w:pPr>
      <w:tabs>
        <w:tab w:val="center" w:pos="4680"/>
        <w:tab w:val="right" w:pos="9360"/>
      </w:tabs>
    </w:pPr>
  </w:style>
  <w:style w:type="character" w:customStyle="1" w:styleId="FooterChar">
    <w:name w:val="Footer Char"/>
    <w:basedOn w:val="DefaultParagraphFont"/>
    <w:link w:val="Footer"/>
    <w:uiPriority w:val="99"/>
    <w:rsid w:val="004869C1"/>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Leigh Hicklenton</dc:creator>
  <cp:keywords/>
  <dc:description/>
  <cp:lastModifiedBy>Carol Leigh Hicklenton</cp:lastModifiedBy>
  <cp:revision>3</cp:revision>
  <dcterms:created xsi:type="dcterms:W3CDTF">2020-12-23T02:04:00Z</dcterms:created>
  <dcterms:modified xsi:type="dcterms:W3CDTF">2020-12-23T02:05:00Z</dcterms:modified>
</cp:coreProperties>
</file>